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3E0" w:rsidRDefault="00321478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</w:rPr>
        <w:t>Table S</w:t>
      </w:r>
      <w:r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Plasmids and strains used in this work.</w:t>
      </w:r>
    </w:p>
    <w:tbl>
      <w:tblPr>
        <w:tblStyle w:val="a"/>
        <w:tblW w:w="8667" w:type="dxa"/>
        <w:tblLayout w:type="fixed"/>
        <w:tblLook w:val="0620" w:firstRow="1" w:lastRow="0" w:firstColumn="0" w:lastColumn="0" w:noHBand="1" w:noVBand="1"/>
      </w:tblPr>
      <w:tblGrid>
        <w:gridCol w:w="2630"/>
        <w:gridCol w:w="2960"/>
        <w:gridCol w:w="274"/>
        <w:gridCol w:w="2803"/>
      </w:tblGrid>
      <w:tr w:rsidR="00B613E0" w:rsidTr="00B61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t>Plasmid</w:t>
            </w:r>
          </w:p>
        </w:tc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t>Description</w:t>
            </w:r>
          </w:p>
        </w:tc>
        <w:tc>
          <w:tcPr>
            <w:tcW w:w="3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 w:val="0"/>
                <w:sz w:val="20"/>
                <w:szCs w:val="20"/>
              </w:rPr>
              <w:t>Reference</w:t>
            </w:r>
          </w:p>
        </w:tc>
      </w:tr>
      <w:tr w:rsidR="00B613E0" w:rsidTr="00B613E0">
        <w:trPr>
          <w:trHeight w:val="964"/>
        </w:trPr>
        <w:tc>
          <w:tcPr>
            <w:tcW w:w="2630" w:type="dxa"/>
            <w:tcBorders>
              <w:top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H195</w:t>
            </w:r>
          </w:p>
        </w:tc>
        <w:tc>
          <w:tcPr>
            <w:tcW w:w="2960" w:type="dxa"/>
            <w:tcBorders>
              <w:top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Bluescript II SK+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P1, CEN6, ARSH4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HXT7-XKS1-THXT7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077" w:type="dxa"/>
            <w:gridSpan w:val="2"/>
            <w:tcBorders>
              <w:top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or et al., 2011</w:t>
            </w:r>
          </w:p>
        </w:tc>
      </w:tr>
      <w:tr w:rsidR="00B613E0" w:rsidTr="00B613E0">
        <w:trPr>
          <w:trHeight w:val="624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H1-1</w:t>
            </w:r>
          </w:p>
        </w:tc>
        <w:tc>
          <w:tcPr>
            <w:tcW w:w="296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S425 PGK1p-gh1-1-CYC1t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zka et al., 2010</w:t>
            </w:r>
          </w:p>
        </w:tc>
      </w:tr>
      <w:tr w:rsidR="00B613E0" w:rsidTr="00B613E0">
        <w:trPr>
          <w:trHeight w:val="1134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44175_GFP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H195 +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r44175 +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FP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7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13E0" w:rsidTr="00B613E0">
        <w:trPr>
          <w:trHeight w:val="397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GL1B</w:t>
            </w:r>
          </w:p>
        </w:tc>
        <w:tc>
          <w:tcPr>
            <w:tcW w:w="296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SP-GM1 +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gl1B</w:t>
            </w:r>
          </w:p>
        </w:tc>
        <w:tc>
          <w:tcPr>
            <w:tcW w:w="3077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613E0" w:rsidTr="00B613E0">
        <w:trPr>
          <w:trHeight w:val="340"/>
        </w:trPr>
        <w:tc>
          <w:tcPr>
            <w:tcW w:w="2630" w:type="dxa"/>
            <w:tcBorders>
              <w:top w:val="single" w:sz="4" w:space="0" w:color="000000"/>
              <w:bottom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32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B613E0" w:rsidTr="00B613E0">
        <w:trPr>
          <w:trHeight w:val="680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C9271</w:t>
            </w:r>
          </w:p>
        </w:tc>
        <w:tc>
          <w:tcPr>
            <w:tcW w:w="3234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a 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is 3-D200 URA 3-52 leu2D1 lys 2D202 trp 1D63</w:t>
            </w:r>
          </w:p>
        </w:tc>
        <w:tc>
          <w:tcPr>
            <w:tcW w:w="2803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Fungal Genetic Stock Cente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FGSC)</w:t>
            </w:r>
          </w:p>
        </w:tc>
      </w:tr>
      <w:tr w:rsidR="00B613E0" w:rsidTr="00B613E0">
        <w:trPr>
          <w:trHeight w:val="680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c_Tr44175</w:t>
            </w:r>
          </w:p>
        </w:tc>
        <w:tc>
          <w:tcPr>
            <w:tcW w:w="3234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r44175-GFP, pBGL1B, SC9271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613E0" w:rsidTr="00B613E0">
        <w:trPr>
          <w:trHeight w:val="680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c_Tr44175_BGL1B</w:t>
            </w:r>
          </w:p>
        </w:tc>
        <w:tc>
          <w:tcPr>
            <w:tcW w:w="3234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r44175-GFP, pBGL1B, SC9271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613E0" w:rsidTr="00B613E0">
        <w:trPr>
          <w:trHeight w:val="680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c_Tr44175_GH1-1</w:t>
            </w:r>
          </w:p>
        </w:tc>
        <w:tc>
          <w:tcPr>
            <w:tcW w:w="3234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Tr44175-GFP, pGH1 + SC9271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B613E0" w:rsidTr="00B613E0">
        <w:trPr>
          <w:trHeight w:val="680"/>
        </w:trPr>
        <w:tc>
          <w:tcPr>
            <w:tcW w:w="2630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c_pRH195m_pBGL1B</w:t>
            </w:r>
          </w:p>
          <w:p w:rsidR="00B613E0" w:rsidRDefault="00B613E0">
            <w:pP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</w:p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white"/>
              </w:rPr>
              <w:t>Sc_pRH195m_pGH1-1</w:t>
            </w:r>
          </w:p>
        </w:tc>
        <w:tc>
          <w:tcPr>
            <w:tcW w:w="3234" w:type="dxa"/>
            <w:gridSpan w:val="2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H195m, pBGL1B</w:t>
            </w:r>
          </w:p>
          <w:p w:rsidR="00B613E0" w:rsidRDefault="00B613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H195m, pGH1</w:t>
            </w:r>
          </w:p>
          <w:p w:rsidR="00B613E0" w:rsidRDefault="00B613E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</w:tcPr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  <w:p w:rsidR="00B613E0" w:rsidRDefault="00B613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B613E0" w:rsidRDefault="003214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s work</w:t>
            </w:r>
          </w:p>
        </w:tc>
      </w:tr>
      <w:bookmarkEnd w:id="0"/>
    </w:tbl>
    <w:p w:rsidR="00B613E0" w:rsidRDefault="00B613E0">
      <w:pPr>
        <w:pBdr>
          <w:bottom w:val="single" w:sz="4" w:space="1" w:color="000000"/>
        </w:pBdr>
        <w:ind w:right="630"/>
      </w:pPr>
    </w:p>
    <w:sectPr w:rsidR="00B613E0" w:rsidSect="00321478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3E0"/>
    <w:rsid w:val="00321478"/>
    <w:rsid w:val="00B61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2F7BD7-A642-4B28-860E-D701CEFC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u0phxUuiZwRme+JIWHWhOVzjvw==">CgMxLjA4AHIhMWUzZk9hMzQwZHJUeWxybUtza1kxT1R5cDFKSUZzSU5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ifer M.</cp:lastModifiedBy>
  <cp:revision>2</cp:revision>
  <dcterms:created xsi:type="dcterms:W3CDTF">2023-12-20T07:01:00Z</dcterms:created>
  <dcterms:modified xsi:type="dcterms:W3CDTF">2023-12-20T07:02:00Z</dcterms:modified>
</cp:coreProperties>
</file>